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  <w:tab/>
        <w:t>HL1 and LL1 domains on chromosomes 3, 12 and 17</w:t>
      </w:r>
    </w:p>
    <w:p>
      <w:pPr>
        <w:pStyle w:val="Normal"/>
        <w:rPr/>
      </w:pPr>
      <w:r>
        <w:rPr/>
      </w:r>
    </w:p>
    <w:tbl>
      <w:tblPr>
        <w:tblW w:w="68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18"/>
        <w:gridCol w:w="994"/>
        <w:gridCol w:w="994"/>
        <w:gridCol w:w="1218"/>
        <w:gridCol w:w="1218"/>
      </w:tblGrid>
      <w:tr>
        <w:trPr>
          <w:trHeight w:val="240" w:hRule="atLeast"/>
        </w:trPr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hromosome 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L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L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3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9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5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4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8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9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3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6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8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8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32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6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19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6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2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59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8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5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2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4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65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6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25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29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22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63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3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39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8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2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5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81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5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84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3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8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6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17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9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6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25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53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0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6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1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4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4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7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31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1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7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2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98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50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95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2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7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89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4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0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9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06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2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6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52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474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2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5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27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1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5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2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5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29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2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6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8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69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7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38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2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52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0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5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16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86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1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15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91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684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1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6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63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37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1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5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6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9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7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93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1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41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95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71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21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52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80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55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7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14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8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6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42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26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7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2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57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607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2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6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715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0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7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25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2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96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5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8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53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80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7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1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0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4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62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03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6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91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8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79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62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99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8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5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02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05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9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0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11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0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2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8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2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61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2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6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615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67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0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4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723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765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4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4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787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832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5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86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91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039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22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61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08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15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05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4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0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2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6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1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2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6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2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7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8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634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9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5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65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696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6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6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7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99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6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9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843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90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0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4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20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231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4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21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0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67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2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7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07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48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1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23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0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69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3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65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3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9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7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03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3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97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0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4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828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853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45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9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87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948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1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5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02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055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6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0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20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2404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3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16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26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385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6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9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0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329999</w:t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0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5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1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52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2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766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7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35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3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2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5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89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8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4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5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91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3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2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3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8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4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6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8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21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1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4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2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5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60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715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9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49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0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6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5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0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1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3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3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0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1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53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9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41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98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02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05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11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6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5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7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4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6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615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85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912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15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198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21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264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26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02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2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52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2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71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90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96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05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0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4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80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23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06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6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0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44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0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1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3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9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39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9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828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99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022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09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21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4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7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3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68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47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537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61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647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67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04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0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45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9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8480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85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42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4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80500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18"/>
        <w:gridCol w:w="920"/>
        <w:gridCol w:w="920"/>
        <w:gridCol w:w="1218"/>
        <w:gridCol w:w="1218"/>
      </w:tblGrid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hromosome 1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L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L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5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1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1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2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0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2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0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0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4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31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3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33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1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7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41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3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7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9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50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3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97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83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1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5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41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73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8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1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4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77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7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98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15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6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1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5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13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22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6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91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7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39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78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15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88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86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3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64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1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56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1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88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87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14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8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19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7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73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5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87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43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9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1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7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9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21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7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4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4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82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9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35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1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35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3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9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98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5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8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1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9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84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6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10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3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80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3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3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4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79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3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18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83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17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3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6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19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92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7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1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67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02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30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57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23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44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8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7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65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01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80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3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6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785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42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2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06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41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2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76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95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29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0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44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50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02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8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83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6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97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86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8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6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23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50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9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4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8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9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2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4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97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4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88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6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20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0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6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4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16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76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0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57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44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0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46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8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28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8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3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928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00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4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3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98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23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6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48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6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22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50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0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64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09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1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91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9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75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0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37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7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91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73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4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12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47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6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94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34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39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0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58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605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3839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6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09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59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84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1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46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6100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474999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5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9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6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95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01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40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20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57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5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90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12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6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17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57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45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80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28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84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99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98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2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62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8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82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8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34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64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05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3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8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8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5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6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32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4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2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760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438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4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89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19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8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93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44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4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59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684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39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47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893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93150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0535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64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6"/>
        <w:gridCol w:w="1008"/>
        <w:gridCol w:w="1008"/>
        <w:gridCol w:w="1106"/>
        <w:gridCol w:w="1106"/>
      </w:tblGrid>
      <w:tr>
        <w:trPr>
          <w:trHeight w:val="240" w:hRule="atLeast"/>
        </w:trPr>
        <w:tc>
          <w:tcPr>
            <w:tcW w:w="22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hromosome 1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L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L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tar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nd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8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5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7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3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5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5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8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8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1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96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29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69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94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0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82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03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4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0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6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7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92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92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9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9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3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73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2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7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02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96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26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15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49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28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79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56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96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3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50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27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59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71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19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6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20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4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75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24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66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99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02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67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28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47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84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85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45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45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79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79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56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00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54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69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61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75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29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05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77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67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27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30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67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76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06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27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76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49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07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145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30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5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94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34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294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87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33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310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22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18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13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424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553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42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87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695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54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47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45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90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36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66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694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7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035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15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89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34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173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54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12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13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45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3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12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368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42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133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42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88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547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64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97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15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85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45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90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1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82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13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62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85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33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90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19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6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90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84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28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547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640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65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32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03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31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60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044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34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78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342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25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85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913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035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629999</w:t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33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60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04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36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149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19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19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299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48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7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883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003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105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2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32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294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08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540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3695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05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2200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5195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sz w:val="28"/>
      <w:lang w:val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sz w:val="28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lang w:val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lang w:val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19:54:00Z</dcterms:created>
  <dc:creator>Tatyana Nesterova</dc:creator>
  <dc:description/>
  <cp:keywords/>
  <dc:language>en-US</dc:language>
  <cp:lastModifiedBy>Tatyana Nesterova</cp:lastModifiedBy>
  <dcterms:modified xsi:type="dcterms:W3CDTF">2009-12-07T17:36:00Z</dcterms:modified>
  <cp:revision>3</cp:revision>
  <dc:subject/>
  <dc:title>Chromosome 3</dc:title>
</cp:coreProperties>
</file>